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901"/>
        <w:gridCol w:w="1159"/>
        <w:gridCol w:w="1350"/>
        <w:gridCol w:w="1890"/>
        <w:gridCol w:w="1170"/>
        <w:gridCol w:w="2610"/>
      </w:tblGrid>
      <w:tr w:rsidR="006053EE" w:rsidTr="004E5A3C">
        <w:trPr>
          <w:trHeight w:val="609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53EE" w:rsidRDefault="006053EE" w:rsidP="004E5A3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upplementary table 1. </w:t>
            </w:r>
            <w:r w:rsidRPr="00C154B8">
              <w:rPr>
                <w:rFonts w:ascii="Arial" w:hAnsi="Arial" w:cs="Arial"/>
                <w:sz w:val="24"/>
                <w:szCs w:val="24"/>
              </w:rPr>
              <w:t>Quality control testing results from PBMC samples used in our stud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6053EE" w:rsidTr="004E5A3C">
        <w:trPr>
          <w:trHeight w:val="901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iral testing 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MAR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ther treatment</w:t>
            </w:r>
          </w:p>
        </w:tc>
      </w:tr>
      <w:tr w:rsidR="006053EE" w:rsidTr="004E5A3C">
        <w:trPr>
          <w:trHeight w:val="557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PBMC 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Ibuprofen, Megestrol</w:t>
            </w:r>
          </w:p>
        </w:tc>
      </w:tr>
      <w:tr w:rsidR="006053EE" w:rsidTr="004E5A3C">
        <w:trPr>
          <w:trHeight w:val="27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PBMC 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Levothyroxine</w:t>
            </w:r>
          </w:p>
        </w:tc>
      </w:tr>
      <w:tr w:rsidR="006053EE" w:rsidTr="004E5A3C">
        <w:trPr>
          <w:trHeight w:val="20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PBMC 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Rufinamide</w:t>
            </w:r>
          </w:p>
        </w:tc>
      </w:tr>
      <w:tr w:rsidR="006053EE" w:rsidTr="004E5A3C">
        <w:trPr>
          <w:trHeight w:val="16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S PBMC 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6053EE" w:rsidTr="004E5A3C">
        <w:trPr>
          <w:trHeight w:val="108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Default="006053EE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S PBMC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3EE" w:rsidRPr="001A5BFB" w:rsidRDefault="006053EE" w:rsidP="004E5A3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5BF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6053EE" w:rsidTr="004E5A3C">
        <w:trPr>
          <w:trHeight w:val="441"/>
        </w:trPr>
        <w:tc>
          <w:tcPr>
            <w:tcW w:w="100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53EE" w:rsidRDefault="006053EE" w:rsidP="004E5A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A, Rheumatoid arthritis patient. HS, Healthy subjects. PBMC, Peripheral blood mononuclear cells. DMARD, </w:t>
            </w:r>
            <w:r w:rsidRPr="001A5BFB">
              <w:rPr>
                <w:rFonts w:ascii="Arial" w:hAnsi="Arial" w:cs="Arial"/>
                <w:sz w:val="24"/>
                <w:szCs w:val="24"/>
              </w:rPr>
              <w:t>Disease-modifying antirheumatic drugs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:rsidR="006053EE" w:rsidRPr="00C154B8" w:rsidRDefault="006053EE" w:rsidP="004E5A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54B8">
              <w:rPr>
                <w:rFonts w:ascii="Arial" w:hAnsi="Arial" w:cs="Arial"/>
                <w:sz w:val="24"/>
                <w:szCs w:val="24"/>
              </w:rPr>
              <w:t xml:space="preserve">*HIV-1, HIV-2, HBV, HCV. </w:t>
            </w:r>
          </w:p>
        </w:tc>
      </w:tr>
    </w:tbl>
    <w:p w:rsidR="008D223C" w:rsidRDefault="006053EE">
      <w:bookmarkStart w:id="0" w:name="_GoBack"/>
      <w:bookmarkEnd w:id="0"/>
    </w:p>
    <w:sectPr w:rsidR="008D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tDA0NTAwM7M0NjdV0lEKTi0uzszPAykwrAUAKo3FJSwAAAA="/>
  </w:docVars>
  <w:rsids>
    <w:rsidRoot w:val="006053EE"/>
    <w:rsid w:val="006053EE"/>
    <w:rsid w:val="007B53B3"/>
    <w:rsid w:val="0093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2091D-615A-480B-811A-9405BD8A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-Perez, Sergio De Jesus</dc:creator>
  <cp:keywords/>
  <dc:description/>
  <cp:lastModifiedBy>Ramirez-Perez, Sergio De Jesus</cp:lastModifiedBy>
  <cp:revision>1</cp:revision>
  <dcterms:created xsi:type="dcterms:W3CDTF">2021-09-22T15:29:00Z</dcterms:created>
  <dcterms:modified xsi:type="dcterms:W3CDTF">2021-09-22T15:29:00Z</dcterms:modified>
</cp:coreProperties>
</file>